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3B1" w:rsidRDefault="008943B1" w:rsidP="008943B1">
      <w:pPr>
        <w:autoSpaceDE w:val="0"/>
        <w:autoSpaceDN w:val="0"/>
        <w:adjustRightInd w:val="0"/>
        <w:spacing w:after="100" w:afterAutospacing="1" w:line="480" w:lineRule="auto"/>
        <w:jc w:val="both"/>
        <w:outlineLvl w:val="0"/>
        <w:rPr>
          <w:rFonts w:ascii="Calibri" w:hAnsi="Calibri"/>
          <w:b/>
          <w:noProof/>
          <w:sz w:val="20"/>
          <w:szCs w:val="20"/>
          <w:lang w:val="en-US" w:eastAsia="nl-BE"/>
        </w:rPr>
      </w:pPr>
      <w:r>
        <w:rPr>
          <w:rFonts w:ascii="Calibri" w:hAnsi="Calibri"/>
          <w:b/>
          <w:noProof/>
          <w:sz w:val="20"/>
          <w:szCs w:val="20"/>
          <w:lang w:val="en-US" w:eastAsia="nl-BE"/>
        </w:rPr>
        <w:t>Additional file 3</w:t>
      </w:r>
      <w:r w:rsidRPr="00CD5846"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: 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Sequences of the sequenced amplicons (see Table 2 and 3). </w:t>
      </w:r>
    </w:p>
    <w:p w:rsidR="008943B1" w:rsidRPr="00E051CF" w:rsidRDefault="008943B1" w:rsidP="008943B1">
      <w:pPr>
        <w:autoSpaceDE w:val="0"/>
        <w:autoSpaceDN w:val="0"/>
        <w:adjustRightInd w:val="0"/>
        <w:spacing w:after="100" w:afterAutospacing="1" w:line="480" w:lineRule="auto"/>
        <w:jc w:val="both"/>
        <w:rPr>
          <w:rFonts w:ascii="Calibri" w:hAnsi="Calibri"/>
          <w:b/>
          <w:noProof/>
          <w:sz w:val="20"/>
          <w:szCs w:val="20"/>
          <w:lang w:val="en-US" w:eastAsia="nl-BE"/>
        </w:rPr>
      </w:pPr>
      <w:r>
        <w:rPr>
          <w:rFonts w:ascii="Calibri" w:hAnsi="Calibri"/>
          <w:b/>
          <w:noProof/>
          <w:sz w:val="20"/>
          <w:szCs w:val="20"/>
          <w:lang w:val="en-US" w:eastAsia="nl-BE"/>
        </w:rPr>
        <w:t>CryAb/c genes (italic); Intron (underlined); Transit peptide (wave underline); Promoter</w:t>
      </w:r>
      <w:r w:rsidRPr="007B0CE3"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 of the </w:t>
      </w:r>
      <w:r w:rsidRPr="00E1651A">
        <w:rPr>
          <w:rFonts w:ascii="Calibri" w:hAnsi="Calibri"/>
          <w:b/>
          <w:i/>
          <w:noProof/>
          <w:sz w:val="20"/>
          <w:szCs w:val="20"/>
          <w:lang w:val="en-US" w:eastAsia="nl-BE"/>
        </w:rPr>
        <w:t>Arabidopsis thaliana</w:t>
      </w:r>
      <w:r w:rsidRPr="007B0CE3"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 RbcS4 gene encoding ribulose 1,5-bisphosphate carboxylase small subunit 1A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 (p</w:t>
      </w:r>
      <w:r w:rsidRPr="007B0CE3">
        <w:rPr>
          <w:rFonts w:ascii="Calibri" w:hAnsi="Calibri"/>
          <w:b/>
          <w:noProof/>
          <w:sz w:val="20"/>
          <w:szCs w:val="20"/>
          <w:lang w:val="en-US" w:eastAsia="nl-BE"/>
        </w:rPr>
        <w:t>Rbcs4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) (bold); Promoter of the </w:t>
      </w:r>
      <w:r w:rsidRPr="007B0CE3">
        <w:rPr>
          <w:rFonts w:ascii="Calibri" w:hAnsi="Calibri"/>
          <w:b/>
          <w:noProof/>
          <w:sz w:val="20"/>
          <w:szCs w:val="20"/>
          <w:lang w:val="en-US" w:eastAsia="nl-BE"/>
        </w:rPr>
        <w:t>polyubiquitin gene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 (pUBI) (double underlined); </w:t>
      </w:r>
      <w:r w:rsidRPr="00604CFF"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cow pea trypsin inhibitor 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gene (CpTi) (lowercase); Terminator of the </w:t>
      </w:r>
      <w:r w:rsidRPr="007B0CE3"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nopaline synthase gene 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>from</w:t>
      </w:r>
      <w:r w:rsidRPr="007B0CE3"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 A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>grobacterium</w:t>
      </w:r>
      <w:r w:rsidRPr="007B0CE3"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 tumefaciens 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(tNOS) (lowercase bold); Promoter </w:t>
      </w:r>
      <w:r w:rsidRPr="007B0CE3">
        <w:rPr>
          <w:rFonts w:ascii="Calibri" w:hAnsi="Calibri"/>
          <w:b/>
          <w:noProof/>
          <w:sz w:val="20"/>
          <w:szCs w:val="20"/>
          <w:lang w:val="en-US" w:eastAsia="nl-BE"/>
        </w:rPr>
        <w:t>35S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 of the </w:t>
      </w:r>
      <w:r w:rsidRPr="007B0CE3">
        <w:rPr>
          <w:rFonts w:ascii="Calibri" w:hAnsi="Calibri"/>
          <w:b/>
          <w:noProof/>
          <w:sz w:val="20"/>
          <w:szCs w:val="20"/>
          <w:lang w:val="en-US" w:eastAsia="nl-BE"/>
        </w:rPr>
        <w:t>Cauliflower Mosaic Virus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 (CaMV)</w:t>
      </w:r>
      <w:r w:rsidRPr="007B0CE3"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 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(p35S) (dotted underlined); Part of </w:t>
      </w:r>
      <w:r w:rsidRPr="00C14632">
        <w:rPr>
          <w:rFonts w:ascii="Calibri" w:hAnsi="Calibri"/>
          <w:b/>
          <w:noProof/>
          <w:sz w:val="20"/>
          <w:szCs w:val="20"/>
          <w:lang w:val="en-US" w:eastAsia="nl-BE"/>
        </w:rPr>
        <w:t>Zea mays calcium-dependent protein kinase gene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 (lowercase wave underline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8943B1" w:rsidRPr="00804C0E" w:rsidTr="00C846E5">
        <w:tc>
          <w:tcPr>
            <w:tcW w:w="9242" w:type="dxa"/>
          </w:tcPr>
          <w:p w:rsidR="008943B1" w:rsidRPr="00804C0E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804C0E">
              <w:rPr>
                <w:rFonts w:ascii="Calibri" w:hAnsi="Calibri"/>
                <w:sz w:val="16"/>
                <w:szCs w:val="16"/>
                <w:lang w:eastAsia="nl-BE"/>
              </w:rPr>
              <w:t>&gt;Bt11_Cry-F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: </w:t>
            </w:r>
            <w:r w:rsidRPr="00982DBD">
              <w:rPr>
                <w:rFonts w:ascii="Calibri" w:hAnsi="Calibri"/>
                <w:sz w:val="16"/>
                <w:szCs w:val="16"/>
                <w:lang w:eastAsia="nl-BE"/>
              </w:rPr>
              <w:t>Cry1Ab [</w:t>
            </w:r>
            <w:proofErr w:type="spellStart"/>
            <w:r w:rsidRPr="00982DBD">
              <w:rPr>
                <w:rFonts w:ascii="Calibri" w:hAnsi="Calibri"/>
                <w:sz w:val="16"/>
                <w:szCs w:val="16"/>
                <w:lang w:eastAsia="nl-BE"/>
              </w:rPr>
              <w:t>GenBank</w:t>
            </w:r>
            <w:proofErr w:type="spellEnd"/>
            <w:r w:rsidRPr="00982DBD">
              <w:rPr>
                <w:rFonts w:ascii="Calibri" w:hAnsi="Calibri"/>
                <w:sz w:val="16"/>
                <w:szCs w:val="16"/>
                <w:lang w:eastAsia="nl-BE"/>
              </w:rPr>
              <w:t xml:space="preserve">: EU816953] </w:t>
            </w:r>
          </w:p>
          <w:p w:rsidR="008943B1" w:rsidRPr="00804C0E" w:rsidRDefault="008943B1" w:rsidP="00C846E5">
            <w:pPr>
              <w:jc w:val="both"/>
              <w:rPr>
                <w:rFonts w:ascii="Calibri" w:hAnsi="Calibri"/>
                <w:i/>
                <w:sz w:val="16"/>
                <w:szCs w:val="16"/>
                <w:lang w:eastAsia="nl-BE"/>
              </w:rPr>
            </w:pPr>
            <w:r w:rsidRPr="00804C0E">
              <w:rPr>
                <w:rFonts w:ascii="Calibri" w:hAnsi="Calibri"/>
                <w:i/>
                <w:sz w:val="16"/>
                <w:szCs w:val="16"/>
                <w:lang w:eastAsia="nl-BE"/>
              </w:rPr>
              <w:t>TCATCTGGGGTATCTTTGGTCCATCTCAATGGGATGCATTCCTAGTGCAAATTGAGCAGTTGATCAACCAGAGGATCGAAGAGTTCGCCAGGAACCAGGCCATCTCTAGGTTGGAAGGATTGAGCAATCTCTACCAAATCTATGCAGAGAGCTTCAGAGAGTGGGAAGCCGATCCTACTAACCCAGCTCTCCGCGAGGAAATGCGTATTCAATTCAACGACATGAACAGCGCCTTGACCACAGCTATCCCATTGTTCGCAGTCCAGAACTACCAAGTTCCTCTCTTGTCCGTGTACGTTCAAGCAGCTAATCTTCACCTCAGCGTGCTTCGAGACGTTAGCGTGTTTGGGCAAAGGTGGGGATTCGATGCTGCAACCATCAATAGCCGTTACAACGACCTTACTAGGCTGATTGGAAACTACACCGACCACGCTGTTCGTTGGTACAACACTGGCTTGGAGCGTGTCTGGGGTCCTGATTCTAGAGATTGGATTAGATACAACCAGTTCAGGAGAGAATTGACCCTCACAGTTTTGGACATTGTGTCTCTCTTCCCGAACTATGACTCCAGAACCTACCCTATCCGTACAGTGTCCCAACTTACCAGAGAAATCTATACTAACCCAGTTCTTGAGAACTTCGACGGTAGCTTCCGTGGTTCTGCCCAAGGTATCGAAAGGCTCCATCAGGAGCCCACACTTGATGGACATCTTGAACAGCATAACTATCTACACCGATGCTCACAGAGGAGAGTATTACTG</w:t>
            </w:r>
          </w:p>
          <w:p w:rsidR="008943B1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804C0E">
              <w:rPr>
                <w:rFonts w:ascii="Calibri" w:hAnsi="Calibri"/>
                <w:sz w:val="16"/>
                <w:szCs w:val="16"/>
                <w:lang w:eastAsia="nl-BE"/>
              </w:rPr>
              <w:t>&gt;Bt11_Cry-R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: Cry1Ab followed by an intron sequence </w:t>
            </w:r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>[</w:t>
            </w:r>
            <w:proofErr w:type="spellStart"/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>GenBank</w:t>
            </w:r>
            <w:proofErr w:type="spellEnd"/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>: EU363767, AY562548]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 </w:t>
            </w:r>
          </w:p>
          <w:p w:rsidR="008943B1" w:rsidRPr="00804C0E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971031">
              <w:rPr>
                <w:rFonts w:ascii="Calibri" w:hAnsi="Calibri"/>
                <w:i/>
                <w:sz w:val="16"/>
                <w:szCs w:val="16"/>
                <w:lang w:eastAsia="nl-BE"/>
              </w:rPr>
              <w:t>GTCCATG</w:t>
            </w:r>
            <w:r w:rsidRPr="00971031">
              <w:rPr>
                <w:rFonts w:ascii="Calibri" w:hAnsi="Calibri"/>
                <w:sz w:val="16"/>
                <w:szCs w:val="16"/>
                <w:u w:val="single"/>
                <w:lang w:eastAsia="nl-BE"/>
              </w:rPr>
              <w:t>GTCGACTCTAGAGGATCCGCGGCTTGTTGTGGTCTTTTGGGTTCACAAATTCACGTGCAACCGAACTTCCTAGCTGAAAAATGGGACAGATGGATGAGCTACTGACTTGTCGAAACAATGTAATAAAATGACTAATCAGTTATTAGTCCAAGGCCAGTGCAACCAAACTTCCTAGCTGAAAAAATGGGACAGATGGATGAGCTACTGACTTGTCGAAACAACGTAATAAAATGACTACTCAGTTATTAGACCAAGGCCAGTGCAACCAAACTTCCAAGCTGAAAAAATGGGACAAATGGATGAACTACTGACTTGTCAAAACAAAGTAATAAAATGACTACTCAGTGATTATACCAAGGCATGCCTTCAATCGAAGGGATACATCATACATATATACATGTGTGTGTACTGTACCTTCTTCGAATCTGCTGGGGTTCAGGGCG</w:t>
            </w:r>
          </w:p>
          <w:p w:rsidR="008943B1" w:rsidRPr="00971031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971031">
              <w:rPr>
                <w:rFonts w:ascii="Calibri" w:hAnsi="Calibri"/>
                <w:sz w:val="16"/>
                <w:szCs w:val="16"/>
                <w:lang w:eastAsia="nl-BE"/>
              </w:rPr>
              <w:t>&gt;MON810_Cry-F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: </w:t>
            </w:r>
            <w:r w:rsidRPr="00877947">
              <w:rPr>
                <w:rFonts w:ascii="Calibri" w:hAnsi="Calibri"/>
                <w:sz w:val="16"/>
                <w:szCs w:val="16"/>
                <w:lang w:eastAsia="nl-BE"/>
              </w:rPr>
              <w:t>Cry1Ab [</w:t>
            </w:r>
            <w:proofErr w:type="spellStart"/>
            <w:r w:rsidRPr="00877947">
              <w:rPr>
                <w:rFonts w:ascii="Calibri" w:hAnsi="Calibri"/>
                <w:sz w:val="16"/>
                <w:szCs w:val="16"/>
                <w:lang w:eastAsia="nl-BE"/>
              </w:rPr>
              <w:t>GenBank</w:t>
            </w:r>
            <w:proofErr w:type="spellEnd"/>
            <w:r w:rsidRPr="00877947">
              <w:rPr>
                <w:rFonts w:ascii="Calibri" w:hAnsi="Calibri"/>
                <w:sz w:val="16"/>
                <w:szCs w:val="16"/>
                <w:lang w:eastAsia="nl-BE"/>
              </w:rPr>
              <w:t>: AY326434]</w:t>
            </w:r>
          </w:p>
          <w:p w:rsidR="008943B1" w:rsidRPr="00971031" w:rsidRDefault="008943B1" w:rsidP="00C846E5">
            <w:pPr>
              <w:jc w:val="both"/>
              <w:rPr>
                <w:rFonts w:ascii="Calibri" w:hAnsi="Calibri"/>
                <w:i/>
                <w:sz w:val="16"/>
                <w:szCs w:val="16"/>
                <w:lang w:eastAsia="nl-BE"/>
              </w:rPr>
            </w:pPr>
            <w:r w:rsidRPr="00971031">
              <w:rPr>
                <w:rFonts w:ascii="Calibri" w:hAnsi="Calibri"/>
                <w:i/>
                <w:sz w:val="16"/>
                <w:szCs w:val="16"/>
                <w:lang w:eastAsia="nl-BE"/>
              </w:rPr>
              <w:t>TCATCTGGGGCATCTTTGGCCCCTCCCAGTGGGACGCCTTCCTGGTGCAAATCGAGCAGCTCATCAACCAGAGGATCGAGGAGTTCGCCAGGAACCAGGCCATCAGCCGCCTGGAGGGCCTCAGCAACCTCTACCAAATCTACGCTGAGAGCTTCCGCGAGTGGGAGGCCGACCCCACTAACCCAGCTCTCCGCGAGGAGATGCGCATCCAGTTCAACGACATGAACAGCGCCCTGACCACCGCCATCCCACTCTTCGCCGTCCAGAACTACCAAGTCCCGCTCCTGTCCGTGTACGTCCAGGCCGCCAACCTGCACCTCAGCGTGCTGAGGGACGTCAGCGTGTTTGGCCAGAGGTGGGGCTTCGACGCCGCCACCATCAACAGCCGCTACAACGACCTCACCAGGCTGATCGGCAACTAC</w:t>
            </w:r>
          </w:p>
          <w:p w:rsidR="008943B1" w:rsidRPr="00971031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971031">
              <w:rPr>
                <w:rFonts w:ascii="Calibri" w:hAnsi="Calibri"/>
                <w:sz w:val="16"/>
                <w:szCs w:val="16"/>
                <w:lang w:eastAsia="nl-BE"/>
              </w:rPr>
              <w:t>&gt;MON810_Cry-R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: Cry1Ab followed by an intron sequence </w:t>
            </w:r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>[</w:t>
            </w:r>
            <w:proofErr w:type="spellStart"/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>GenBank</w:t>
            </w:r>
            <w:proofErr w:type="spellEnd"/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>: AY326434]</w:t>
            </w:r>
          </w:p>
          <w:p w:rsidR="008943B1" w:rsidRPr="00971031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0B406F">
              <w:rPr>
                <w:rFonts w:ascii="Calibri" w:hAnsi="Calibri"/>
                <w:i/>
                <w:sz w:val="16"/>
                <w:szCs w:val="16"/>
                <w:lang w:eastAsia="nl-BE"/>
              </w:rPr>
              <w:t>GTTGTTGTCCAT</w:t>
            </w:r>
            <w:r w:rsidRPr="00647424">
              <w:rPr>
                <w:rFonts w:ascii="Calibri" w:hAnsi="Calibri"/>
                <w:sz w:val="16"/>
                <w:szCs w:val="16"/>
                <w:u w:val="single"/>
                <w:lang w:eastAsia="nl-BE"/>
              </w:rPr>
              <w:t>GGCCGCTTGGTATCTGCATTACAATGAAATGAGCAAAGACTATGTGAGTAACACTGGTCAACACTAGGGAGAAGGCATCGAGCAAGATACGTATGTAAAGAGAAGCAATATAGTGTCAGTTGGTAGATACTAGATACCATCAGGAGGTAAGGAGAGCAACAAAAAGG</w:t>
            </w:r>
          </w:p>
          <w:p w:rsidR="008943B1" w:rsidRPr="000B406F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0B406F">
              <w:rPr>
                <w:rFonts w:ascii="Calibri" w:hAnsi="Calibri"/>
                <w:sz w:val="16"/>
                <w:szCs w:val="16"/>
                <w:lang w:eastAsia="nl-BE"/>
              </w:rPr>
              <w:t>&gt;T304-40_Cry-F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: Cry1Ab </w:t>
            </w:r>
            <w:r w:rsidRPr="00877947">
              <w:rPr>
                <w:rFonts w:ascii="Calibri" w:hAnsi="Calibri"/>
                <w:sz w:val="16"/>
                <w:szCs w:val="16"/>
                <w:lang w:eastAsia="nl-BE"/>
              </w:rPr>
              <w:t>[</w:t>
            </w:r>
            <w:proofErr w:type="spellStart"/>
            <w:r w:rsidRPr="00877947">
              <w:rPr>
                <w:rFonts w:ascii="Calibri" w:hAnsi="Calibri"/>
                <w:sz w:val="16"/>
                <w:szCs w:val="16"/>
                <w:lang w:eastAsia="nl-BE"/>
              </w:rPr>
              <w:t>GenBank</w:t>
            </w:r>
            <w:proofErr w:type="spellEnd"/>
            <w:r w:rsidRPr="00877947">
              <w:rPr>
                <w:rFonts w:ascii="Calibri" w:hAnsi="Calibri"/>
                <w:sz w:val="16"/>
                <w:szCs w:val="16"/>
                <w:lang w:eastAsia="nl-BE"/>
              </w:rPr>
              <w:t>: AY326434]</w:t>
            </w:r>
          </w:p>
          <w:p w:rsidR="008943B1" w:rsidRPr="000B406F" w:rsidRDefault="008943B1" w:rsidP="00C846E5">
            <w:pPr>
              <w:jc w:val="both"/>
              <w:rPr>
                <w:rFonts w:ascii="Calibri" w:hAnsi="Calibri"/>
                <w:i/>
                <w:sz w:val="16"/>
                <w:szCs w:val="16"/>
                <w:lang w:eastAsia="nl-BE"/>
              </w:rPr>
            </w:pPr>
            <w:r w:rsidRPr="000B406F">
              <w:rPr>
                <w:rFonts w:ascii="Calibri" w:hAnsi="Calibri"/>
                <w:i/>
                <w:sz w:val="16"/>
                <w:szCs w:val="16"/>
                <w:lang w:eastAsia="nl-BE"/>
              </w:rPr>
              <w:t>TCATCTGGGGCATCTTCGGTCCAGCCAGTGGGATGCCTTCCTGGTGCAGATCGAACAGTTAATTAACCAAAGAATAGAAGAATTCGCTAGGAACCAAGCCATCTCTAGACTGGAGGGCCTGAGCAACCTGTACCAGATCTACGCCGAGAGCTTCCGCGAGTGGGAGGCTGACCCCACCAACCCAGCCCTGCGCGAGGAGATGCGCATCCAGTTCAACGACATGAACTCTGCCCTGACCACCGCCATCCCACTCTTCGCTGTCCAGAACTACCAGGTCCCTCTCCTGTCTGTCTATGTGCAAGCTGCCAACCTCCATCTCAGCGTCCTTCGCGACGTGAGCGTCTTTGGGCAGAGGTGGGGGTTCGACGCTGCCACCATCAACAGCCGCTACAACGACCTGACGCGTCTGATCGGCAACTACACCGACCACGCAGTGAGATGGTACAACACTGGGCTTGAGAGGGTCTGGGGTCCCGACAGCCGCGACTGGATCAGGTACAACCAGTTCAGGCGTGAACTCACTCTCACCGTCTTGGATATCGTCAGTCTCTTCCCCAACTACGACAGCAGGACCTACCCTATCCGGACTGTGAGCCAGCTGACCCGCGAGATCTACACCAACCCCGTGCTGGAGAACTTCGACGGCAGCTTCAGGGGCTCTGCCCAGGGCATCGAGGGCAGCATCCGCAGCCCCCACCTGATGGACATCCTGA</w:t>
            </w:r>
          </w:p>
          <w:p w:rsidR="008943B1" w:rsidRPr="000B406F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0B406F">
              <w:rPr>
                <w:rFonts w:ascii="Calibri" w:hAnsi="Calibri"/>
                <w:sz w:val="16"/>
                <w:szCs w:val="16"/>
                <w:lang w:eastAsia="nl-BE"/>
              </w:rPr>
              <w:t>&gt;T304-40_Cry-R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: Cry1Ab followed by an intron sequence </w:t>
            </w:r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>[</w:t>
            </w:r>
            <w:proofErr w:type="spellStart"/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>GenBank</w:t>
            </w:r>
            <w:proofErr w:type="spellEnd"/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>: KJ716235, CP018157]</w:t>
            </w:r>
          </w:p>
          <w:p w:rsidR="008943B1" w:rsidRPr="001623EA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1623EA">
              <w:rPr>
                <w:rFonts w:ascii="Calibri" w:hAnsi="Calibri"/>
                <w:i/>
                <w:sz w:val="16"/>
                <w:szCs w:val="16"/>
                <w:lang w:eastAsia="nl-BE"/>
              </w:rPr>
              <w:t>CCATGGTTTTGG</w:t>
            </w:r>
            <w:r w:rsidRPr="001623EA">
              <w:rPr>
                <w:rFonts w:ascii="Calibri" w:hAnsi="Calibri"/>
                <w:sz w:val="16"/>
                <w:szCs w:val="16"/>
                <w:u w:val="single"/>
                <w:lang w:eastAsia="nl-BE"/>
              </w:rPr>
              <w:t>CGCGACGGCTTGATGGATCTCTTGCTGGACACCGGGATGCTAGGATGCTCGAGTTAAAACCAGAACAGACGATGCGAAGAAGAATACG</w:t>
            </w:r>
          </w:p>
          <w:p w:rsidR="008943B1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1623EA">
              <w:rPr>
                <w:rFonts w:ascii="Calibri" w:hAnsi="Calibri"/>
                <w:sz w:val="16"/>
                <w:szCs w:val="16"/>
                <w:lang w:eastAsia="nl-BE"/>
              </w:rPr>
              <w:t>&gt;MON531_Cry-F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: </w:t>
            </w:r>
            <w:r w:rsidRPr="009925F9">
              <w:rPr>
                <w:rFonts w:ascii="Calibri" w:hAnsi="Calibri"/>
                <w:sz w:val="16"/>
                <w:szCs w:val="16"/>
                <w:lang w:eastAsia="nl-BE"/>
              </w:rPr>
              <w:t>Cry1Ac [</w:t>
            </w:r>
            <w:proofErr w:type="spellStart"/>
            <w:r w:rsidRPr="009925F9">
              <w:rPr>
                <w:rFonts w:ascii="Calibri" w:hAnsi="Calibri"/>
                <w:sz w:val="16"/>
                <w:szCs w:val="16"/>
                <w:lang w:eastAsia="nl-BE"/>
              </w:rPr>
              <w:t>GenBank</w:t>
            </w:r>
            <w:proofErr w:type="spellEnd"/>
            <w:r w:rsidRPr="009925F9">
              <w:rPr>
                <w:rFonts w:ascii="Calibri" w:hAnsi="Calibri"/>
                <w:sz w:val="16"/>
                <w:szCs w:val="16"/>
                <w:lang w:eastAsia="nl-BE"/>
              </w:rPr>
              <w:t>: KP195020]</w:t>
            </w:r>
          </w:p>
          <w:p w:rsidR="008943B1" w:rsidRPr="001623EA" w:rsidRDefault="008943B1" w:rsidP="00C846E5">
            <w:pPr>
              <w:jc w:val="both"/>
              <w:rPr>
                <w:rFonts w:ascii="Calibri" w:hAnsi="Calibri"/>
                <w:i/>
                <w:sz w:val="16"/>
                <w:szCs w:val="16"/>
                <w:lang w:eastAsia="nl-BE"/>
              </w:rPr>
            </w:pPr>
            <w:r w:rsidRPr="001623EA">
              <w:rPr>
                <w:rFonts w:ascii="Calibri" w:hAnsi="Calibri"/>
                <w:i/>
                <w:sz w:val="16"/>
                <w:szCs w:val="16"/>
                <w:lang w:eastAsia="nl-BE"/>
              </w:rPr>
              <w:t>ATCATCTGGGTATCTTTGGTCCATCTCAATGGGATGCATTCCTGGTGCAATTGAGCAGTTGATCAACCAAAGGATCAAAAAGTTCCCCAGGAACCAGGCCTTCTCTAGGTTGAAAGGATTGACCATTCTCTACCAAATCTATGCAAAAAGCTTCAAAAAGGGGAAAGCCAATCCTACTAACCCACTTCTCCGCAAGGAAAGGCGAATTCATTTCAACAACTTGAACAGCGCCTTGACCACAGTTATCCCATTGTTCGCAGCCCGAAACTACCAGTTTCCTCTCTTGTCCGGGTACGTTCAAGCGGCTAATCTTCCCCTCGGCGGGCTTCAAAACTTTACCGGGTTGGGCCAAAGGGGGGAATTCATGGTTGCACCATTCATAACCCGTAACACCGACTTAACTGGGTTGATGGGAACTAC</w:t>
            </w:r>
          </w:p>
          <w:p w:rsidR="008943B1" w:rsidRPr="001623EA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1623EA">
              <w:rPr>
                <w:rFonts w:ascii="Calibri" w:hAnsi="Calibri"/>
                <w:sz w:val="16"/>
                <w:szCs w:val="16"/>
                <w:lang w:eastAsia="nl-BE"/>
              </w:rPr>
              <w:t>&gt;MON531_Cry-R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: </w:t>
            </w:r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 xml:space="preserve">Cry1Ac 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>followed</w:t>
            </w:r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 xml:space="preserve"> by p35S [</w:t>
            </w:r>
            <w:proofErr w:type="spellStart"/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>GenBank</w:t>
            </w:r>
            <w:proofErr w:type="spellEnd"/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>: GU583853, KJ608145]</w:t>
            </w:r>
          </w:p>
          <w:p w:rsidR="008943B1" w:rsidRPr="001623EA" w:rsidRDefault="008943B1" w:rsidP="00C846E5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1623EA">
              <w:rPr>
                <w:rFonts w:asciiTheme="minorHAnsi" w:hAnsiTheme="minorHAnsi"/>
                <w:i/>
                <w:sz w:val="16"/>
                <w:szCs w:val="16"/>
              </w:rPr>
              <w:t>TGTCATGGAGATCTGCTAGAGTCAGCTTGTCA</w:t>
            </w:r>
            <w:r w:rsidRPr="001623EA">
              <w:rPr>
                <w:rFonts w:asciiTheme="minorHAnsi" w:hAnsiTheme="minorHAnsi"/>
                <w:sz w:val="16"/>
                <w:szCs w:val="16"/>
              </w:rPr>
              <w:t>GCGTG</w:t>
            </w:r>
            <w:r w:rsidRPr="00647424">
              <w:rPr>
                <w:rFonts w:asciiTheme="minorHAnsi" w:hAnsiTheme="minorHAnsi"/>
                <w:sz w:val="16"/>
                <w:szCs w:val="16"/>
                <w:u w:val="dotted"/>
              </w:rPr>
              <w:t>TCCTCTCCAAATGAAATGAACTTCCTTATATAGAGGAAGGGTCTTGCGAAGGATAGTGGGATTGTGCGTCATCCCTTACGTCAGTGGAGATATCACATCAATCCACTTGCTTTGAAGACGTGGTTGGAACGTCTTCTTTTTCCACGATGCTCCTCGTGGGTGGGGGTCCATCTTTGGGACCACTGTCGGCAGAGGCATCTTCAACGATGGCCTTTCCTTTATCGCAATGATGGCATTTGTAGGAGCCACCTTCCTTTTCCACTATCTTCACAATAAAGTGACAGATAGCTGGGCAATGGAATCCGAGGAGGTTTCCGGATATTACCCTTTGTTGAAAAGTCTCAATCGGACCATCACATCAATCCACTTGCTTTGAAGACGTGGTTGGAACGTCTTCTTTTTCCACGATGCTCCTCGTGGGTGGGGGTCCATCTTTGGGACCACTGTCGGCAGAGGCATCTTCAACGATGGCCTTTCCTTTATCGCAAT</w:t>
            </w:r>
            <w:r w:rsidRPr="00647424">
              <w:rPr>
                <w:rFonts w:asciiTheme="minorHAnsi" w:hAnsiTheme="minorHAnsi"/>
                <w:sz w:val="16"/>
                <w:szCs w:val="16"/>
                <w:u w:val="dotted"/>
              </w:rPr>
              <w:lastRenderedPageBreak/>
              <w:t>GATGGCATTTGTAGGAGCCACCTTCCTTTTCCACTATCTTCACAATAAAGTGACAGATAGCTGGGCAATGGAATCCGAGGAGGTTTCCGGATATTACCCTTTGTTGA</w:t>
            </w:r>
            <w:r w:rsidRPr="001623EA">
              <w:rPr>
                <w:rFonts w:asciiTheme="minorHAnsi" w:hAnsiTheme="minorHAnsi"/>
                <w:sz w:val="16"/>
                <w:szCs w:val="16"/>
              </w:rPr>
              <w:t>AAAGTCTCAATCGGACCTGCAGCCAAGCTTGTCTGCAGTCGACGGATCCCCGGGAGCACAGATGACGCC</w:t>
            </w:r>
          </w:p>
          <w:p w:rsidR="008943B1" w:rsidRPr="001623EA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1623EA">
              <w:rPr>
                <w:rFonts w:ascii="Calibri" w:hAnsi="Calibri"/>
                <w:sz w:val="16"/>
                <w:szCs w:val="16"/>
                <w:lang w:eastAsia="nl-BE"/>
              </w:rPr>
              <w:t>&gt;MON87701_Cry-F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: </w:t>
            </w:r>
            <w:r w:rsidRPr="009925F9">
              <w:rPr>
                <w:rFonts w:ascii="Calibri" w:hAnsi="Calibri"/>
                <w:sz w:val="16"/>
                <w:szCs w:val="16"/>
                <w:lang w:eastAsia="nl-BE"/>
              </w:rPr>
              <w:t>Cry1Ac [</w:t>
            </w:r>
            <w:proofErr w:type="spellStart"/>
            <w:r w:rsidRPr="009925F9">
              <w:rPr>
                <w:rFonts w:ascii="Calibri" w:hAnsi="Calibri"/>
                <w:sz w:val="16"/>
                <w:szCs w:val="16"/>
                <w:lang w:eastAsia="nl-BE"/>
              </w:rPr>
              <w:t>GenBank</w:t>
            </w:r>
            <w:proofErr w:type="spellEnd"/>
            <w:r w:rsidRPr="009925F9">
              <w:rPr>
                <w:rFonts w:ascii="Calibri" w:hAnsi="Calibri"/>
                <w:sz w:val="16"/>
                <w:szCs w:val="16"/>
                <w:lang w:eastAsia="nl-BE"/>
              </w:rPr>
              <w:t>: KP195020]</w:t>
            </w:r>
          </w:p>
          <w:p w:rsidR="008943B1" w:rsidRPr="001623EA" w:rsidRDefault="008943B1" w:rsidP="00C846E5">
            <w:pPr>
              <w:jc w:val="both"/>
              <w:rPr>
                <w:rFonts w:ascii="Calibri" w:hAnsi="Calibri"/>
                <w:i/>
                <w:sz w:val="16"/>
                <w:szCs w:val="16"/>
                <w:lang w:eastAsia="nl-BE"/>
              </w:rPr>
            </w:pPr>
            <w:r w:rsidRPr="001623EA">
              <w:rPr>
                <w:rFonts w:ascii="Calibri" w:hAnsi="Calibri"/>
                <w:i/>
                <w:sz w:val="16"/>
                <w:szCs w:val="16"/>
                <w:lang w:eastAsia="nl-BE"/>
              </w:rPr>
              <w:t>TCATCTGGGGTATCTTTGGTCCATCTCAATGGGATGCATTCCTGGTGCAAATTGAGCAGTTGATCAACCAGAGGATCGAAGAGTTCGCCAGGAACCAGGCCATCTCTAGGTTGGAAGGATTGAGCAATCTCTACCAAATCTATGCAGAGAGCTTCAGAGAGTGGGAAGCCGATCCTACTAACCCAGCTCTCCGCGAGGAAATGCGTATTCAATTCAACGACATGAACAGCGCCTTGACCACAGCTATCCCATTGTTCGCAGTCCAGAACTACCAAGTTCCTCTCTTGTCCGTGTACGTTCAAGCAGCTAATCTTCACCTCAGCGTGCTTCGAGACGTTAGCGTGTTTGGGCAAAGGTGGGGATTCGATGCTGCAACCATCAATAGCCGTTACAACGACCTTACTAGGCTGATTGGAAACTACACCGACCACGCTGTTCGTTGGTACAACACTGGCTTGGAGCGTGTCTGGGGTCCTGATTCTAGAGATTGGATTAGATACAACCAGTTCAGGAGAGAATTGACCCTCACAGTTTTGGACATTGTGTCTCTCTTCCCGAACTATGACTCCAGAACCTACCCTATCCGTACAGTGTCCCAACTTACCAGAGAAATCTATACTAACCCAGTTCTTGAGAACTTCGACGGTAGCTTCCGTGGTTCTGCCCAAGGTATCGAAGCTCCATCAGGAGCCCACACTTGATGGACATCTTGAACAGCATAACTATCTACACCGATGCTCACAGAGGAGAGTATTACTGGTCTGGACACCAGATCATGCCTCCTCCAGTTGATCAGCGGGCCCGAGTTTACCTTTCTCTCTATGACTATGGAACGCCGCTCCCACACGTATCGTGCTCAACTAGTCAG</w:t>
            </w:r>
          </w:p>
          <w:p w:rsidR="008943B1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804C0E">
              <w:rPr>
                <w:rFonts w:ascii="Calibri" w:hAnsi="Calibri"/>
                <w:sz w:val="16"/>
                <w:szCs w:val="16"/>
                <w:lang w:val="en-US" w:eastAsia="nl-BE"/>
              </w:rPr>
              <w:t>&gt;MON87701</w:t>
            </w:r>
            <w:r w:rsidRPr="00804C0E">
              <w:rPr>
                <w:rFonts w:ascii="Calibri" w:hAnsi="Calibri"/>
                <w:sz w:val="16"/>
                <w:szCs w:val="16"/>
                <w:lang w:eastAsia="nl-BE"/>
              </w:rPr>
              <w:t>_Cry-R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: </w:t>
            </w:r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 xml:space="preserve">Cry1Ac 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followed by a transit peptide and </w:t>
            </w:r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>pRbcS4 [</w:t>
            </w:r>
            <w:proofErr w:type="spellStart"/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>GenBank</w:t>
            </w:r>
            <w:proofErr w:type="spellEnd"/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>: X68342, CP002684].</w:t>
            </w:r>
          </w:p>
          <w:p w:rsidR="008943B1" w:rsidRPr="00804C0E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2D1194">
              <w:rPr>
                <w:rFonts w:ascii="Calibri" w:hAnsi="Calibri"/>
                <w:i/>
                <w:sz w:val="16"/>
                <w:szCs w:val="16"/>
                <w:lang w:eastAsia="nl-BE"/>
              </w:rPr>
              <w:t>GTTGT</w:t>
            </w:r>
            <w:r w:rsidRPr="002D1194">
              <w:rPr>
                <w:rFonts w:ascii="Calibri" w:hAnsi="Calibri"/>
                <w:sz w:val="16"/>
                <w:szCs w:val="16"/>
                <w:u w:val="wave"/>
                <w:lang w:eastAsia="nl-BE"/>
              </w:rPr>
              <w:t>CATGGCCTGCATGCAGTTGACGCGACCACCGGAATCGGTAAGGTCAGGAAGGTAAGAGAGAGTCTCAAACTTCTTCTTTCCAATCGGAGGCCACACCTGCATGCAGTTAACTCTTCCGCCGTTGCTTGTGATGGAAGTAATGTCGTTGTTAGCCTTGCGGGTGGCTGGGAAGGCAGCGGAGGACTTAAGTCCGTTGAAAGGAGCGACCATAGTGGCCTGAGCCGGAGAGGCAACCATAGTAGCGGAAGAGAGCATAGAGGAAGCCATTGTTCTTCTTTACTCTTTGTGTGACTGA</w:t>
            </w:r>
            <w:r w:rsidRPr="002D1194">
              <w:rPr>
                <w:rFonts w:ascii="Calibri" w:hAnsi="Calibri"/>
                <w:b/>
                <w:sz w:val="16"/>
                <w:szCs w:val="16"/>
                <w:lang w:eastAsia="nl-BE"/>
              </w:rPr>
              <w:t>GGTTTGGTCTAGTGCTTTGGTCATCTATATATAATGATAACAACAATGAGAACAAGCTTTGGAGTGATCGGAGGGTCTAGGATACATGAGATTCAAGTGGACTAGGATCTACACCGTTGGATTTTGAGTGTGGATATGTGTGAGGTTAATTTTACTTGGTAACGGCCACAAAGGCCTAAGGAGAGGTGTTGAGACCCTTATCGGCTTGAACCGCTGGAATAATGCCACGTGGAAGATAATTCCATGAATCTTATCGTTATCTATGAGTGAAATTGTGTGATGGTGGGGTGGTGCTTGCTCATTTTACTTGCCTGGTGGGACTTGGCCCTTTCCTTATGGGGAATTTATATTTTACTTACTATAGAGCTTTCATACCTTTTTTTTTACCTTTGGATTTAGTTAATATATAATGGTATGATTCATGAATAAAAATGGGAAAATTTTTGAATTTTGTACTGCTTAAATTGCATAAGATTAAGGTGAAACTGGTGGAATTATATAATTTTTTTTCATTTTAAAAGCCAAAATTTGCCCTTTTTTACTAGAAATTTATAATATTTAGCAAAATTATTTTACCATTTCCAATTTAACATTGAAAATTAAGAATCTTTTTCAAAAAACAGAACATATGTTTATGTGTGAAGAATATATTCCCCCACTCAGTCTCTCTGTTACA</w:t>
            </w:r>
          </w:p>
          <w:p w:rsidR="008943B1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804C0E">
              <w:rPr>
                <w:rFonts w:ascii="Calibri" w:hAnsi="Calibri"/>
                <w:sz w:val="16"/>
                <w:szCs w:val="16"/>
                <w:lang w:eastAsia="nl-BE"/>
              </w:rPr>
              <w:t>&gt;KeFeng-6_Cry-F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: </w:t>
            </w:r>
            <w:r w:rsidRPr="009925F9">
              <w:rPr>
                <w:rFonts w:ascii="Calibri" w:hAnsi="Calibri"/>
                <w:sz w:val="16"/>
                <w:szCs w:val="16"/>
                <w:lang w:eastAsia="nl-BE"/>
              </w:rPr>
              <w:t>Cry1Ac [</w:t>
            </w:r>
            <w:proofErr w:type="spellStart"/>
            <w:r w:rsidRPr="009925F9">
              <w:rPr>
                <w:rFonts w:ascii="Calibri" w:hAnsi="Calibri"/>
                <w:sz w:val="16"/>
                <w:szCs w:val="16"/>
                <w:lang w:eastAsia="nl-BE"/>
              </w:rPr>
              <w:t>GenBank</w:t>
            </w:r>
            <w:proofErr w:type="spellEnd"/>
            <w:r w:rsidRPr="009925F9">
              <w:rPr>
                <w:rFonts w:ascii="Calibri" w:hAnsi="Calibri"/>
                <w:sz w:val="16"/>
                <w:szCs w:val="16"/>
                <w:lang w:eastAsia="nl-BE"/>
              </w:rPr>
              <w:t>: KP195020]</w:t>
            </w:r>
          </w:p>
          <w:p w:rsidR="008943B1" w:rsidRPr="00DB1181" w:rsidRDefault="008943B1" w:rsidP="00C846E5">
            <w:pPr>
              <w:jc w:val="both"/>
              <w:rPr>
                <w:rFonts w:ascii="Calibri" w:hAnsi="Calibri"/>
                <w:i/>
                <w:sz w:val="16"/>
                <w:szCs w:val="16"/>
                <w:lang w:eastAsia="nl-BE"/>
              </w:rPr>
            </w:pPr>
            <w:r w:rsidRPr="00DB1181">
              <w:rPr>
                <w:rFonts w:ascii="Calibri" w:hAnsi="Calibri"/>
                <w:i/>
                <w:sz w:val="16"/>
                <w:szCs w:val="16"/>
                <w:lang w:eastAsia="nl-BE"/>
              </w:rPr>
              <w:t>TCATCTGGGGTATCTTTGGTCCATCTCAATGGGATGCATTCCTGGTGCAAATTGAGCAGTTGATCAACCAGAGGATCGAAGAGTTCGCCAGGAACCAGGCCATCTCTAGGTTGGAAGGATTGAGCAATCTCTACCAAATCTATGCAGAGAGCTTCAGAGAGTGGGAAGCCGATCCTACTAACCCAGCTCTCCGCGAGGAAATGCGTATTCAATTCAACGACATGAACAGCGCCTTGACCACAGCTATCCCATTGTTCGCAGTCCAGAACTACCAAGTTCCTCTCTTGTCCGTGTACGTTCAAGCAGCTAATCTTCACCTCAGCGTGCTTCGAGACGTTAGCGTGTTTGGGCAAAGGTGGGGATTCGATGCTGCAACCATCAATAGCCGTTACAACGACCTTACTAGGCTGATTGGAAACTACACCGACCACGCTGTTCGTTGGTACAACACTGGCTTGGAGCGTGTCTGGGGTCCTGATTCTAGAGATTGGATTAGATACAACCAGTTCAGGAGAGAATTGACCCTCACAGTTTTGGACATTGTGTCTCTCTTCCCGAACTATGACTCCAGAACCTACCCTATCCGTACAGTGTCCCAACTTACCAGAGAAATCTATACTAACCCAGTTCTTGAGAACTTCGACGGTAGCTTCCGTGGTTCTGCCCAAGGTATCGAAGGCTCCATCAGGAGCCCACACTTGATGGACATCTTGAACAGCATAACTATCTACACCGATGCTCACAGAGGAGAGTATTACTGGTCTGGACACCAGATCATGGCCTCTCAGTGGATTCAGCGGGCCCGAGTTACCTTTCTCTTCTATGACTATGGGAAACGCGCTCACAACACGTATCGTGCTCAACTAGGTCAG</w:t>
            </w:r>
          </w:p>
          <w:p w:rsidR="008943B1" w:rsidRPr="00906B37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804C0E">
              <w:rPr>
                <w:rFonts w:ascii="Calibri" w:hAnsi="Calibri"/>
                <w:sz w:val="16"/>
                <w:szCs w:val="16"/>
                <w:lang w:eastAsia="nl-BE"/>
              </w:rPr>
              <w:t>&gt;</w:t>
            </w:r>
            <w:r w:rsidRPr="00906B37">
              <w:rPr>
                <w:rFonts w:ascii="Calibri" w:hAnsi="Calibri"/>
                <w:sz w:val="16"/>
                <w:szCs w:val="16"/>
                <w:lang w:eastAsia="nl-BE"/>
              </w:rPr>
              <w:t>KeFeng-6_Cry-R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: </w:t>
            </w:r>
            <w:r w:rsidRPr="00E051CF">
              <w:rPr>
                <w:rFonts w:ascii="Calibri" w:hAnsi="Calibri"/>
                <w:sz w:val="16"/>
                <w:szCs w:val="16"/>
                <w:lang w:eastAsia="nl-BE"/>
              </w:rPr>
              <w:t xml:space="preserve">Cry1Ac 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>f</w:t>
            </w:r>
            <w:r w:rsidRPr="00E051CF">
              <w:rPr>
                <w:rFonts w:ascii="Calibri" w:hAnsi="Calibri"/>
                <w:sz w:val="16"/>
                <w:szCs w:val="16"/>
                <w:lang w:eastAsia="nl-BE"/>
              </w:rPr>
              <w:t xml:space="preserve">ollowed by </w:t>
            </w:r>
            <w:proofErr w:type="spellStart"/>
            <w:r>
              <w:rPr>
                <w:rFonts w:ascii="Calibri" w:hAnsi="Calibri"/>
                <w:sz w:val="16"/>
                <w:szCs w:val="16"/>
                <w:lang w:eastAsia="nl-BE"/>
              </w:rPr>
              <w:t>pUBI</w:t>
            </w:r>
            <w:proofErr w:type="spellEnd"/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, </w:t>
            </w:r>
            <w:proofErr w:type="spellStart"/>
            <w:r w:rsidRPr="00E051CF">
              <w:rPr>
                <w:rFonts w:ascii="Calibri" w:hAnsi="Calibri"/>
                <w:sz w:val="16"/>
                <w:szCs w:val="16"/>
                <w:lang w:eastAsia="nl-BE"/>
              </w:rPr>
              <w:t>CpTi</w:t>
            </w:r>
            <w:proofErr w:type="spellEnd"/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 and </w:t>
            </w:r>
            <w:proofErr w:type="spellStart"/>
            <w:r w:rsidRPr="00E051CF">
              <w:rPr>
                <w:rFonts w:ascii="Calibri" w:hAnsi="Calibri"/>
                <w:sz w:val="16"/>
                <w:szCs w:val="16"/>
                <w:lang w:eastAsia="nl-BE"/>
              </w:rPr>
              <w:t>tNOS</w:t>
            </w:r>
            <w:proofErr w:type="spellEnd"/>
            <w:r w:rsidRPr="00E051CF">
              <w:rPr>
                <w:rFonts w:ascii="Calibri" w:hAnsi="Calibri"/>
                <w:sz w:val="16"/>
                <w:szCs w:val="16"/>
                <w:lang w:eastAsia="nl-BE"/>
              </w:rPr>
              <w:t xml:space="preserve"> [</w:t>
            </w:r>
            <w:proofErr w:type="spellStart"/>
            <w:r w:rsidRPr="00E051CF">
              <w:rPr>
                <w:rFonts w:ascii="Calibri" w:hAnsi="Calibri"/>
                <w:sz w:val="16"/>
                <w:szCs w:val="16"/>
                <w:lang w:eastAsia="nl-BE"/>
              </w:rPr>
              <w:t>GenBank</w:t>
            </w:r>
            <w:proofErr w:type="spellEnd"/>
            <w:r w:rsidRPr="00E051CF">
              <w:rPr>
                <w:rFonts w:ascii="Calibri" w:hAnsi="Calibri"/>
                <w:sz w:val="16"/>
                <w:szCs w:val="16"/>
                <w:lang w:eastAsia="nl-BE"/>
              </w:rPr>
              <w:t>: AM888351, HQ161056]</w:t>
            </w:r>
          </w:p>
          <w:p w:rsidR="008943B1" w:rsidRPr="00906B37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1623EA">
              <w:rPr>
                <w:rFonts w:ascii="Calibri" w:eastAsia="Calibri" w:hAnsi="Calibri"/>
                <w:i/>
                <w:sz w:val="16"/>
                <w:szCs w:val="16"/>
                <w:lang w:eastAsia="en-US"/>
              </w:rPr>
              <w:t>TCCTCTAGAG</w:t>
            </w:r>
            <w:r w:rsidRPr="001623EA">
              <w:rPr>
                <w:rFonts w:ascii="Calibri" w:eastAsia="Calibri" w:hAnsi="Calibri"/>
                <w:sz w:val="16"/>
                <w:szCs w:val="16"/>
                <w:u w:val="double"/>
                <w:lang w:eastAsia="en-US"/>
              </w:rPr>
              <w:t>TCGACCTGCAGAAGTAACACCAAACAACAGGGTGAGCATCGACAAAAGAAACAGTACCAAGCAAATAAATAGCGTATGAAGGCAGGGCTAAAAAAATCCACATATAGCTGCTGCATATGCCATCATCCAAGTATATCAAGATCAAAATAATTA</w:t>
            </w:r>
            <w:r w:rsidRPr="001623EA">
              <w:rPr>
                <w:rFonts w:ascii="Calibri" w:eastAsia="Calibri" w:hAnsi="Calibri"/>
                <w:i/>
                <w:sz w:val="16"/>
                <w:szCs w:val="16"/>
                <w:u w:val="double"/>
                <w:lang w:eastAsia="en-US"/>
              </w:rPr>
              <w:t>T</w:t>
            </w:r>
            <w:r w:rsidRPr="001623EA">
              <w:rPr>
                <w:rFonts w:ascii="Calibri" w:eastAsia="Calibri" w:hAnsi="Calibri"/>
                <w:sz w:val="16"/>
                <w:szCs w:val="16"/>
                <w:lang w:eastAsia="en-US"/>
              </w:rPr>
              <w:t>CGCGCATTGC</w:t>
            </w:r>
            <w:r w:rsidRPr="00E051CF">
              <w:rPr>
                <w:rFonts w:ascii="Calibri" w:eastAsia="Calibri" w:hAnsi="Calibri"/>
                <w:sz w:val="16"/>
                <w:szCs w:val="16"/>
                <w:lang w:eastAsia="en-US"/>
              </w:rPr>
              <w:t>aaatcctgcatgtgtacacgatcaatgccaggcaagtgtcgttgccttgacgttgctgatttctgttacaaaccttgcaagtccagggatgaagatgatgagaaagatgaactctagatcaagctcgattctagagtcaa</w:t>
            </w:r>
            <w:r w:rsidRPr="001623EA">
              <w:rPr>
                <w:rFonts w:ascii="Calibri" w:eastAsia="Calibri" w:hAnsi="Calibri"/>
                <w:b/>
                <w:sz w:val="16"/>
                <w:szCs w:val="16"/>
                <w:lang w:eastAsia="en-US"/>
              </w:rPr>
              <w:t>gcagatcgttcaaacatttggcaataaagtttcttaagattgaatcctgttgccggtcttgcgatgattatcatataatttctgttgaattacgttaagcatgtaataattaacatgtaatgcatgacgttatttatgagatgggtttttatgattagagtcccgcaattatacatttaatacgcgatagaaaacaaaatatagcgcgcaaactaggataaattatcgcgcgcggtgtcatctatgttactagatc</w:t>
            </w:r>
            <w:r w:rsidRPr="001623EA">
              <w:rPr>
                <w:rFonts w:ascii="Calibri" w:eastAsia="Calibri" w:hAnsi="Calibri"/>
                <w:sz w:val="16"/>
                <w:szCs w:val="16"/>
                <w:lang w:eastAsia="en-US"/>
              </w:rPr>
              <w:t>GACCCTAGAGTCGAGGGGGGGCCCGGTACCCAACTTTTGTTCCCTTTAGTGAGGGTTAATTGCGCGCTTGGCGTAATCATGGTCATAGCTGTTTCCTGTGTGAATTGTTATCCGCTCACAATTCCACACGACATACGAGCCGGGAGCATAGGTGTAAAGCCTGGGGTGCCTAGTGACTGAGCTACTCACATTTATGCGTGCGCTCACTGCCGCTTTCAGTCGGCAACTGTCTGC</w:t>
            </w:r>
          </w:p>
          <w:p w:rsidR="008943B1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906B37">
              <w:rPr>
                <w:rFonts w:ascii="Calibri" w:hAnsi="Calibri"/>
                <w:sz w:val="16"/>
                <w:szCs w:val="16"/>
                <w:lang w:eastAsia="nl-BE"/>
              </w:rPr>
              <w:t>&gt;MON15985_Cry-F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: </w:t>
            </w:r>
            <w:r w:rsidRPr="009925F9">
              <w:rPr>
                <w:rFonts w:ascii="Calibri" w:hAnsi="Calibri"/>
                <w:sz w:val="16"/>
                <w:szCs w:val="16"/>
                <w:lang w:eastAsia="nl-BE"/>
              </w:rPr>
              <w:t>Cry1Ac [</w:t>
            </w:r>
            <w:proofErr w:type="spellStart"/>
            <w:r w:rsidRPr="009925F9">
              <w:rPr>
                <w:rFonts w:ascii="Calibri" w:hAnsi="Calibri"/>
                <w:sz w:val="16"/>
                <w:szCs w:val="16"/>
                <w:lang w:eastAsia="nl-BE"/>
              </w:rPr>
              <w:t>GenBank</w:t>
            </w:r>
            <w:proofErr w:type="spellEnd"/>
            <w:r w:rsidRPr="009925F9">
              <w:rPr>
                <w:rFonts w:ascii="Calibri" w:hAnsi="Calibri"/>
                <w:sz w:val="16"/>
                <w:szCs w:val="16"/>
                <w:lang w:eastAsia="nl-BE"/>
              </w:rPr>
              <w:t>: KP195020]</w:t>
            </w:r>
          </w:p>
          <w:p w:rsidR="008943B1" w:rsidRPr="001623EA" w:rsidRDefault="008943B1" w:rsidP="00C846E5">
            <w:pPr>
              <w:jc w:val="both"/>
              <w:rPr>
                <w:rFonts w:ascii="Calibri" w:hAnsi="Calibri"/>
                <w:i/>
                <w:sz w:val="16"/>
                <w:szCs w:val="16"/>
                <w:lang w:eastAsia="nl-BE"/>
              </w:rPr>
            </w:pPr>
            <w:r w:rsidRPr="001623EA">
              <w:rPr>
                <w:rFonts w:ascii="Calibri" w:hAnsi="Calibri"/>
                <w:i/>
                <w:sz w:val="16"/>
                <w:szCs w:val="16"/>
                <w:lang w:eastAsia="nl-BE"/>
              </w:rPr>
              <w:t>TCATCTGGGGTATCTTTGGTCCATCTCAATGGGATGCATTCCTGGTGCAAATTGAGCAGTTGATCAACCAGAGGATCGAAGAGTTCGCCAGGAACCAGGCCATCTCTAGGTTGGAAGGATTGAGCAATCTCTACCAAATCTATGCAGAGAGCTTCAGAGAGTGGGAAGCCGATCCTACTAACCCAGCTCTCCGCGAGGAAATGCGTATTCAATTCAACGACATGAACAGCGCCTTGACCACAGCTATCCCATTGTTCGCAGTCCAGAACTACCAAGTTCCTCTCTTGTCCGTGTACGTTCAAGCAGCTAATCTTCACCTCAGCGTGCTTCGAGACGTTAGCGTGTTTGGGCAAAGGTGGGGATTCGATGCTGCAACCATCAATAGCCGTTACAACGACCTTACTAGGCTGATTGGAAACTACACCGACCACGCTGTTCGTTGGTACAACACTGGCTTGGAGCGTGTCTGGGGTCCTGATTCTAGAGATTGGATTAGATACAACCAGTTCAGGAGAGAATTGACCCTCACAGTTTTGGACATTGTGTCTCTCTTCCCGAACTATGACTCCAGAACCTACCCTATCCGTACAGTGTCCCAACTTACCAGAGAAATCTATACTAACCCAGTTCTTGAGAACTTCGACGGTAGCTTCCGTGGTTCTGCCCAAGGTATCGAAGGCTCCATCAGGAGCCCACACTTGATGGACATCTTGAACAGCATAACTATCTACACCGATGCTCACAGAGGAGAGTATTACTGGTCTGGACACCAGATCATGGCCTCTCCAGTTGGATTCAGCGGGCCCGAGTTTACCTTTCTCTTCTATG</w:t>
            </w:r>
          </w:p>
          <w:p w:rsidR="008943B1" w:rsidRPr="001623EA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1623EA">
              <w:rPr>
                <w:rFonts w:ascii="Calibri" w:hAnsi="Calibri"/>
                <w:sz w:val="16"/>
                <w:szCs w:val="16"/>
                <w:lang w:eastAsia="nl-BE"/>
              </w:rPr>
              <w:t>&gt;MON15985_Cry-R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: </w:t>
            </w:r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 xml:space="preserve">Cry1Ac 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>followed</w:t>
            </w:r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 xml:space="preserve"> by p35S [</w:t>
            </w:r>
            <w:proofErr w:type="spellStart"/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>GenBank</w:t>
            </w:r>
            <w:proofErr w:type="spellEnd"/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>: GU583853, KJ608138]</w:t>
            </w:r>
          </w:p>
          <w:p w:rsidR="008943B1" w:rsidRPr="001623EA" w:rsidRDefault="008943B1" w:rsidP="00C846E5">
            <w:pPr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1623EA">
              <w:rPr>
                <w:rFonts w:asciiTheme="minorHAnsi" w:hAnsiTheme="minorHAnsi"/>
                <w:i/>
                <w:sz w:val="16"/>
                <w:szCs w:val="16"/>
              </w:rPr>
              <w:t>TGTCATGGAGATCTGCTAGAGTCAGCTTGTCA</w:t>
            </w:r>
            <w:r w:rsidRPr="001623EA">
              <w:rPr>
                <w:rFonts w:asciiTheme="minorHAnsi" w:hAnsiTheme="minorHAnsi"/>
                <w:sz w:val="16"/>
                <w:szCs w:val="16"/>
              </w:rPr>
              <w:t>GCGTG</w:t>
            </w:r>
            <w:r w:rsidRPr="00647424">
              <w:rPr>
                <w:rFonts w:asciiTheme="minorHAnsi" w:hAnsiTheme="minorHAnsi"/>
                <w:sz w:val="16"/>
                <w:szCs w:val="16"/>
                <w:u w:val="dotted"/>
              </w:rPr>
              <w:t>TCCTCTCCAAATGAAATGAACTTCCTTATATAGAGGAAGGGTCTTGCGAAGGATAGTGGGATTGTGCGTCATCCCTTACGTCAGTGGAGATATCACATCAATCCACTTGCTTTGAAGACGTGGTTGGAACGTCTTCTTTTTCCACGATGCTCCTCGTGGGTGGGGGTCCATCTTTGGGACCACTGTCGGCAGAGGCATCTTCAACGATGGCCTTTCCTTTATCGCAATGATGGCATTTGTAGGAGCCACCTTCCTTTTCCACTATCTTCACAATAAAGTGACAGATAGCTGGGCAATGGAATCCGAGGAGGTTTCCGGATATTACCCTTTGTTGAAAAGTCTCAATCGGACCATCACATCAATCCACTTGCTTTGAAGACGTGGTTGGAACGTCTTCTTTTTCCACGATGCTCCTCGTGGGTGGGGGTCCATCTTTGGGACCACTGTCGGCAGAGGCATCTTCAACGATGGCCTTTCCTTTATCGCAATGATGGCATTTGTAGGAGCCACCTTCCTTTTCCACTATCTTCACAATAAAGTGACAGATAGCTGGGCAATGGAATCCGAGGAGGTTTCCGGATATTACCCTTTGTTGA</w:t>
            </w:r>
            <w:r w:rsidRPr="001623EA">
              <w:rPr>
                <w:rFonts w:asciiTheme="minorHAnsi" w:hAnsiTheme="minorHAnsi"/>
                <w:sz w:val="16"/>
                <w:szCs w:val="16"/>
              </w:rPr>
              <w:t>AAAGTCTCAATCGGACCTGCAGCCAAGCTTGGCTGCAGGTCGACGGATCCCCGGGAGCACAGGATGACGCCCCGGAGGTAAACGACGCGGGTTCGGCCGTAATGGCCACTCCGGCGTGGATACCACGGCTTCCAGGGT</w:t>
            </w:r>
          </w:p>
          <w:p w:rsidR="008943B1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1623EA">
              <w:rPr>
                <w:rFonts w:ascii="Calibri" w:hAnsi="Calibri"/>
                <w:sz w:val="16"/>
                <w:szCs w:val="16"/>
                <w:lang w:eastAsia="nl-BE"/>
              </w:rPr>
              <w:t>&gt;281-24-236 x 3006-210-23_Cry-F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: </w:t>
            </w:r>
            <w:r w:rsidRPr="006D03FE">
              <w:rPr>
                <w:rFonts w:ascii="Calibri" w:hAnsi="Calibri"/>
                <w:sz w:val="16"/>
                <w:szCs w:val="16"/>
                <w:lang w:eastAsia="nl-BE"/>
              </w:rPr>
              <w:t>Cry1Ac [</w:t>
            </w:r>
            <w:proofErr w:type="spellStart"/>
            <w:r w:rsidRPr="006D03FE">
              <w:rPr>
                <w:rFonts w:ascii="Calibri" w:hAnsi="Calibri"/>
                <w:sz w:val="16"/>
                <w:szCs w:val="16"/>
                <w:lang w:eastAsia="nl-BE"/>
              </w:rPr>
              <w:t>GenBank</w:t>
            </w:r>
            <w:proofErr w:type="spellEnd"/>
            <w:r w:rsidRPr="006D03FE">
              <w:rPr>
                <w:rFonts w:ascii="Calibri" w:hAnsi="Calibri"/>
                <w:sz w:val="16"/>
                <w:szCs w:val="16"/>
                <w:lang w:eastAsia="nl-BE"/>
              </w:rPr>
              <w:t>: U63372]</w:t>
            </w:r>
          </w:p>
          <w:p w:rsidR="008943B1" w:rsidRPr="00631B68" w:rsidRDefault="008943B1" w:rsidP="00C846E5">
            <w:pPr>
              <w:jc w:val="both"/>
              <w:rPr>
                <w:rFonts w:ascii="Calibri" w:hAnsi="Calibri"/>
                <w:i/>
                <w:sz w:val="16"/>
                <w:szCs w:val="16"/>
                <w:lang w:eastAsia="nl-BE"/>
              </w:rPr>
            </w:pPr>
            <w:r w:rsidRPr="00631B68">
              <w:rPr>
                <w:rFonts w:ascii="Calibri" w:hAnsi="Calibri"/>
                <w:i/>
                <w:sz w:val="16"/>
                <w:szCs w:val="16"/>
                <w:lang w:eastAsia="nl-BE"/>
              </w:rPr>
              <w:t>ATCATTTGGGGATCTTTGGTCCCTCTCAATGGGACGCCTTTCTTGTACAGATAGAGCAGTCTAATTAACCAAAGAATAGAAGAATTCGCTAGGAACCAAGCCATCTCAAGGTTAGAAGGCCTCAGCAACCTTTACCAGATTTACGCAGAATCTTTTCGAGAGTGGGAAGCAGACCCGACCAATCCTGCCTTAAGAGAGGAGATGCGCATTCAATTCAATGACATGAACAGCGCGCTGACGACCGCAATTCCGCTCTTCGCCGTTCAGAATTACCAGGTTTCTC</w:t>
            </w:r>
          </w:p>
          <w:p w:rsidR="008943B1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1623EA">
              <w:rPr>
                <w:rFonts w:ascii="Calibri" w:hAnsi="Calibri"/>
                <w:sz w:val="16"/>
                <w:szCs w:val="16"/>
                <w:lang w:eastAsia="nl-BE"/>
              </w:rPr>
              <w:t>&gt;281-24-236 x 3006-210-23_Cry-R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: </w:t>
            </w:r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 xml:space="preserve">Cry1Ac 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followed </w:t>
            </w:r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 xml:space="preserve">by </w:t>
            </w:r>
            <w:proofErr w:type="spellStart"/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>pUBI</w:t>
            </w:r>
            <w:proofErr w:type="spellEnd"/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 xml:space="preserve"> [</w:t>
            </w:r>
            <w:proofErr w:type="spellStart"/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>GenBank</w:t>
            </w:r>
            <w:proofErr w:type="spellEnd"/>
            <w:r w:rsidRPr="00651DBF">
              <w:rPr>
                <w:rFonts w:ascii="Calibri" w:hAnsi="Calibri"/>
                <w:sz w:val="16"/>
                <w:szCs w:val="16"/>
                <w:lang w:eastAsia="nl-BE"/>
              </w:rPr>
              <w:t>: U63372, KY313416].</w:t>
            </w:r>
          </w:p>
          <w:p w:rsidR="008943B1" w:rsidRPr="00E409E5" w:rsidRDefault="008943B1" w:rsidP="00C846E5">
            <w:pPr>
              <w:jc w:val="both"/>
              <w:rPr>
                <w:rFonts w:asciiTheme="minorHAnsi" w:hAnsiTheme="minorHAnsi"/>
                <w:sz w:val="16"/>
                <w:szCs w:val="16"/>
                <w:lang w:eastAsia="nl-BE"/>
              </w:rPr>
            </w:pPr>
            <w:r w:rsidRPr="00E409E5">
              <w:rPr>
                <w:rFonts w:asciiTheme="minorHAnsi" w:hAnsiTheme="minorHAnsi"/>
                <w:i/>
                <w:sz w:val="16"/>
                <w:szCs w:val="16"/>
              </w:rPr>
              <w:t>TGGGTTTGTTGGTCCTTTTG</w:t>
            </w:r>
            <w:r w:rsidRPr="00E409E5">
              <w:rPr>
                <w:rFonts w:asciiTheme="minorHAnsi" w:hAnsiTheme="minorHAnsi"/>
                <w:sz w:val="16"/>
                <w:szCs w:val="16"/>
                <w:u w:val="double"/>
              </w:rPr>
              <w:t>TTTGGATCCTCTAGAGTCGACCTGCAGAAGTAAGACCAAACAACAGGGTGAGCATCGACAAAAAGAAAACAGTACCAAGCAAATAAATAGCGTATGAAGGCAGGGCTAAAAAAATCCACATATAGCTGCTGCATATGCCATCATCCAAGTATATCAAGATCAAAATAATTATAAAACATACTTGTTTAT</w:t>
            </w:r>
            <w:r w:rsidRPr="00E409E5">
              <w:rPr>
                <w:rFonts w:asciiTheme="minorHAnsi" w:hAnsiTheme="minorHAnsi"/>
                <w:sz w:val="16"/>
                <w:szCs w:val="16"/>
                <w:u w:val="double"/>
              </w:rPr>
              <w:lastRenderedPageBreak/>
              <w:t>TATAATAGATAGGTACTCAAGGTTAGAGCATATGAATAGATGCTGCATATGCCATCATGTATATGCATCAGTAAAACCCACATCAACATGTATACCTATCCTAGATCGATATTTCCATCCATCTTAAACTCGTAACTATGAAGATGTATGACACACACATACAGTTCCAAAATTAATAAATACACCAGGTAGTTTGAAACAGTATTCTACT</w:t>
            </w:r>
          </w:p>
          <w:p w:rsidR="008943B1" w:rsidRPr="00CF435C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CF435C">
              <w:rPr>
                <w:rFonts w:ascii="Calibri" w:hAnsi="Calibri"/>
                <w:sz w:val="16"/>
                <w:szCs w:val="16"/>
                <w:lang w:eastAsia="nl-BE"/>
              </w:rPr>
              <w:t>&gt;MON89034_Cry-F</w:t>
            </w:r>
            <w:r>
              <w:rPr>
                <w:rFonts w:ascii="Calibri" w:hAnsi="Calibri"/>
                <w:sz w:val="16"/>
                <w:szCs w:val="16"/>
                <w:lang w:eastAsia="nl-BE"/>
              </w:rPr>
              <w:t xml:space="preserve">: </w:t>
            </w:r>
            <w:r w:rsidRPr="006D03FE">
              <w:rPr>
                <w:rFonts w:ascii="Calibri" w:hAnsi="Calibri"/>
                <w:sz w:val="16"/>
                <w:szCs w:val="16"/>
                <w:lang w:eastAsia="nl-BE"/>
              </w:rPr>
              <w:t>Cry2Ab2 [</w:t>
            </w:r>
            <w:proofErr w:type="spellStart"/>
            <w:r w:rsidRPr="006D03FE">
              <w:rPr>
                <w:rFonts w:ascii="Calibri" w:hAnsi="Calibri"/>
                <w:sz w:val="16"/>
                <w:szCs w:val="16"/>
                <w:lang w:eastAsia="nl-BE"/>
              </w:rPr>
              <w:t>GenBank</w:t>
            </w:r>
            <w:proofErr w:type="spellEnd"/>
            <w:r w:rsidRPr="006D03FE">
              <w:rPr>
                <w:rFonts w:ascii="Calibri" w:hAnsi="Calibri"/>
                <w:sz w:val="16"/>
                <w:szCs w:val="16"/>
                <w:lang w:eastAsia="nl-BE"/>
              </w:rPr>
              <w:t>: KJ716235]</w:t>
            </w:r>
          </w:p>
          <w:p w:rsidR="008943B1" w:rsidRPr="00CF435C" w:rsidRDefault="008943B1" w:rsidP="00C846E5">
            <w:pPr>
              <w:jc w:val="both"/>
              <w:rPr>
                <w:rFonts w:ascii="Calibri" w:hAnsi="Calibri"/>
                <w:i/>
                <w:sz w:val="16"/>
                <w:szCs w:val="16"/>
                <w:lang w:eastAsia="nl-BE"/>
              </w:rPr>
            </w:pPr>
            <w:r w:rsidRPr="00CF435C">
              <w:rPr>
                <w:rFonts w:ascii="Calibri" w:hAnsi="Calibri"/>
                <w:i/>
                <w:sz w:val="16"/>
                <w:szCs w:val="16"/>
                <w:lang w:eastAsia="nl-BE"/>
              </w:rPr>
              <w:t>TCATCTGGGCATCTTTGGCCCTCCCAGTGGGACGCCTTCCTGGTGCAAATCGAGCAGCTCATCAACCAGAGGATCGAGGAGTTCGCCAGGAACCAGGCCATCAGCCGCCTGGAGGGCCTCAGCAACCTCTACCAAATCTACGCTGAGGGCTTCCGCGAGTGGGAGGCCGACCCCACTAACCCAGCTCTCCGCGAGGAGATGCGCATCCAGTTCAACGACATGAACAGCGCCCTGACCACCGCCATCCCACTCTTCGCCGTCCAGAACTACCAAGTCCCGCTCCTGTCCGTGTACGTCCAGGCCGCCAACCTGCACCTCAGCGTGCTGAGGGACGTCAGCGTGTTTGG</w:t>
            </w:r>
          </w:p>
          <w:p w:rsidR="008943B1" w:rsidRPr="00CF435C" w:rsidRDefault="008943B1" w:rsidP="00C846E5">
            <w:pPr>
              <w:jc w:val="both"/>
              <w:rPr>
                <w:rFonts w:asciiTheme="minorHAnsi" w:hAnsiTheme="minorHAnsi"/>
                <w:sz w:val="16"/>
                <w:szCs w:val="16"/>
                <w:lang w:eastAsia="nl-BE"/>
              </w:rPr>
            </w:pPr>
            <w:r w:rsidRPr="00CF435C">
              <w:rPr>
                <w:rFonts w:ascii="Calibri" w:hAnsi="Calibri"/>
                <w:sz w:val="16"/>
                <w:szCs w:val="16"/>
                <w:lang w:eastAsia="nl-BE"/>
              </w:rPr>
              <w:t>&gt;</w:t>
            </w:r>
            <w:r w:rsidRPr="00CF435C">
              <w:rPr>
                <w:rFonts w:asciiTheme="minorHAnsi" w:hAnsiTheme="minorHAnsi"/>
                <w:sz w:val="16"/>
                <w:szCs w:val="16"/>
                <w:lang w:eastAsia="nl-BE"/>
              </w:rPr>
              <w:t>MON89034_Cry-R</w:t>
            </w:r>
            <w:r>
              <w:rPr>
                <w:rFonts w:asciiTheme="minorHAnsi" w:hAnsiTheme="minorHAnsi"/>
                <w:sz w:val="16"/>
                <w:szCs w:val="16"/>
                <w:lang w:eastAsia="nl-BE"/>
              </w:rPr>
              <w:t xml:space="preserve">: </w:t>
            </w:r>
            <w:r w:rsidRPr="00651DBF">
              <w:rPr>
                <w:rFonts w:asciiTheme="minorHAnsi" w:hAnsiTheme="minorHAnsi"/>
                <w:sz w:val="16"/>
                <w:szCs w:val="16"/>
                <w:lang w:eastAsia="nl-BE"/>
              </w:rPr>
              <w:t>Cry2Ab2 followed by a transit peptide [</w:t>
            </w:r>
            <w:proofErr w:type="spellStart"/>
            <w:r w:rsidRPr="00651DBF">
              <w:rPr>
                <w:rFonts w:asciiTheme="minorHAnsi" w:hAnsiTheme="minorHAnsi"/>
                <w:sz w:val="16"/>
                <w:szCs w:val="16"/>
                <w:lang w:eastAsia="nl-BE"/>
              </w:rPr>
              <w:t>GenBank</w:t>
            </w:r>
            <w:proofErr w:type="spellEnd"/>
            <w:r w:rsidRPr="00651DBF">
              <w:rPr>
                <w:rFonts w:asciiTheme="minorHAnsi" w:hAnsiTheme="minorHAnsi"/>
                <w:sz w:val="16"/>
                <w:szCs w:val="16"/>
                <w:lang w:eastAsia="nl-BE"/>
              </w:rPr>
              <w:t>: KJ716235, BT085253].</w:t>
            </w:r>
          </w:p>
          <w:p w:rsidR="008943B1" w:rsidRPr="00CF435C" w:rsidRDefault="008943B1" w:rsidP="00C846E5">
            <w:pPr>
              <w:jc w:val="both"/>
              <w:rPr>
                <w:rFonts w:asciiTheme="minorHAnsi" w:hAnsiTheme="minorHAnsi"/>
                <w:sz w:val="16"/>
                <w:szCs w:val="16"/>
                <w:lang w:eastAsia="nl-BE"/>
              </w:rPr>
            </w:pPr>
            <w:r w:rsidRPr="00D9364E">
              <w:rPr>
                <w:rFonts w:asciiTheme="minorHAnsi" w:hAnsiTheme="minorHAnsi"/>
                <w:i/>
                <w:sz w:val="16"/>
                <w:szCs w:val="16"/>
              </w:rPr>
              <w:t>TCAGGACGGA</w:t>
            </w:r>
            <w:r w:rsidRPr="00D9364E">
              <w:rPr>
                <w:rFonts w:asciiTheme="minorHAnsi" w:hAnsiTheme="minorHAnsi"/>
                <w:sz w:val="16"/>
                <w:szCs w:val="16"/>
              </w:rPr>
              <w:t>GTTGTCCATGGCCTGCATGCAGCGGATGCGCCCGCCG</w:t>
            </w:r>
            <w:r w:rsidRPr="00D9364E">
              <w:rPr>
                <w:rFonts w:asciiTheme="minorHAnsi" w:hAnsiTheme="minorHAnsi"/>
                <w:sz w:val="16"/>
                <w:szCs w:val="16"/>
                <w:u w:val="wave"/>
              </w:rPr>
              <w:t>GTCGACAGCGGCGGCAGGTACGACAGCGTCTCGAACTTCTTGTTGCCGTAGGCCGGCCACACCTGCACGTAGTACGTGTGTTTTGGTTCGTTTGGGGTTGGGAAATGGGATGGGATGGGCAACACACATCAGTCCATGCATGGATCATCAGTTCCCTTCCTA</w:t>
            </w:r>
          </w:p>
          <w:p w:rsidR="008943B1" w:rsidRDefault="008943B1" w:rsidP="00C846E5">
            <w:pPr>
              <w:jc w:val="both"/>
              <w:rPr>
                <w:rFonts w:asciiTheme="minorHAnsi" w:hAnsiTheme="minorHAnsi"/>
                <w:sz w:val="16"/>
                <w:szCs w:val="16"/>
                <w:lang w:val="en-US" w:eastAsia="nl-BE"/>
              </w:rPr>
            </w:pPr>
            <w:r w:rsidRPr="00D9364E">
              <w:rPr>
                <w:rFonts w:asciiTheme="minorHAnsi" w:hAnsiTheme="minorHAnsi"/>
                <w:sz w:val="16"/>
                <w:szCs w:val="16"/>
                <w:lang w:val="en-US" w:eastAsia="nl-BE"/>
              </w:rPr>
              <w:t>&gt;Bt176_Cry-F</w:t>
            </w:r>
            <w:r>
              <w:rPr>
                <w:rFonts w:asciiTheme="minorHAnsi" w:hAnsiTheme="minorHAnsi"/>
                <w:sz w:val="16"/>
                <w:szCs w:val="16"/>
                <w:lang w:val="en-US" w:eastAsia="nl-BE"/>
              </w:rPr>
              <w:t xml:space="preserve">: </w:t>
            </w:r>
            <w:r w:rsidRPr="00907179">
              <w:rPr>
                <w:rFonts w:ascii="Calibri" w:hAnsi="Calibri"/>
                <w:sz w:val="16"/>
                <w:szCs w:val="16"/>
                <w:lang w:eastAsia="nl-BE"/>
              </w:rPr>
              <w:t>Cry1Ab [</w:t>
            </w:r>
            <w:proofErr w:type="spellStart"/>
            <w:r w:rsidRPr="00907179">
              <w:rPr>
                <w:rFonts w:ascii="Calibri" w:hAnsi="Calibri"/>
                <w:sz w:val="16"/>
                <w:szCs w:val="16"/>
                <w:lang w:eastAsia="nl-BE"/>
              </w:rPr>
              <w:t>GenBank</w:t>
            </w:r>
            <w:proofErr w:type="spellEnd"/>
            <w:r w:rsidRPr="00907179">
              <w:rPr>
                <w:rFonts w:ascii="Calibri" w:hAnsi="Calibri"/>
                <w:sz w:val="16"/>
                <w:szCs w:val="16"/>
                <w:lang w:eastAsia="nl-BE"/>
              </w:rPr>
              <w:t>: AY326434]</w:t>
            </w:r>
          </w:p>
          <w:p w:rsidR="008943B1" w:rsidRPr="00791DA4" w:rsidRDefault="008943B1" w:rsidP="00C846E5">
            <w:pPr>
              <w:jc w:val="both"/>
              <w:rPr>
                <w:rFonts w:asciiTheme="minorHAnsi" w:hAnsiTheme="minorHAnsi"/>
                <w:i/>
                <w:sz w:val="16"/>
                <w:szCs w:val="16"/>
                <w:lang w:val="en-US" w:eastAsia="nl-BE"/>
              </w:rPr>
            </w:pPr>
            <w:r w:rsidRPr="00791DA4">
              <w:rPr>
                <w:rFonts w:asciiTheme="minorHAnsi" w:hAnsiTheme="minorHAnsi"/>
                <w:i/>
                <w:sz w:val="16"/>
                <w:szCs w:val="16"/>
                <w:lang w:val="en-US" w:eastAsia="nl-BE"/>
              </w:rPr>
              <w:t>ATCATCTGGGCATCTTCGGCCCAGCCAGTGGGACGCCTTCCTGGTGCAGATCGAGCAGCTGATCAACCAGCGCATCGAGGAGTTCGCCCGCAACCAGGCCATCAGCCGCCTGGAGGGCCTGAGCAACCTGTACCAAATCTACGCCGAGAGCTTCCGCGAGTGGGAGGCCGACCCCACCAACCCCGCCCTGCGCGAGGAGATGCGCATCCAGTTCAACGACATGAACAGCGCCCTGACCACCGCCATCCCCCTGTTCGCCGTGCAGAACTACCAGGGGC</w:t>
            </w:r>
          </w:p>
          <w:p w:rsidR="008943B1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val="en-US" w:eastAsia="nl-BE"/>
              </w:rPr>
            </w:pPr>
            <w:r w:rsidRPr="00804C0E">
              <w:rPr>
                <w:rFonts w:ascii="Calibri" w:hAnsi="Calibri"/>
                <w:sz w:val="16"/>
                <w:szCs w:val="16"/>
                <w:lang w:val="en-US" w:eastAsia="nl-BE"/>
              </w:rPr>
              <w:t>&gt;Bt176_Cry-R</w:t>
            </w:r>
            <w:r>
              <w:rPr>
                <w:rFonts w:ascii="Calibri" w:hAnsi="Calibri"/>
                <w:sz w:val="16"/>
                <w:szCs w:val="16"/>
                <w:lang w:val="en-US" w:eastAsia="nl-BE"/>
              </w:rPr>
              <w:t xml:space="preserve">: </w:t>
            </w:r>
            <w:r w:rsidRPr="00E051CF">
              <w:rPr>
                <w:rFonts w:ascii="Calibri" w:hAnsi="Calibri"/>
                <w:sz w:val="16"/>
                <w:szCs w:val="16"/>
                <w:lang w:val="en-US" w:eastAsia="nl-BE"/>
              </w:rPr>
              <w:t>Cry1Ab</w:t>
            </w:r>
            <w:r>
              <w:rPr>
                <w:rFonts w:ascii="Calibri" w:hAnsi="Calibri"/>
                <w:sz w:val="16"/>
                <w:szCs w:val="16"/>
                <w:lang w:val="en-US" w:eastAsia="nl-BE"/>
              </w:rPr>
              <w:t xml:space="preserve"> followed by a</w:t>
            </w:r>
            <w:r w:rsidRPr="00E051CF">
              <w:rPr>
                <w:rFonts w:ascii="Calibri" w:hAnsi="Calibri"/>
                <w:sz w:val="16"/>
                <w:szCs w:val="16"/>
                <w:lang w:val="en-US" w:eastAsia="nl-BE"/>
              </w:rPr>
              <w:t xml:space="preserve"> part of the </w:t>
            </w:r>
            <w:proofErr w:type="spellStart"/>
            <w:r w:rsidRPr="00E051CF">
              <w:rPr>
                <w:rFonts w:ascii="Calibri" w:hAnsi="Calibri"/>
                <w:sz w:val="16"/>
                <w:szCs w:val="16"/>
                <w:lang w:val="en-US" w:eastAsia="nl-BE"/>
              </w:rPr>
              <w:t>Zea</w:t>
            </w:r>
            <w:proofErr w:type="spellEnd"/>
            <w:r w:rsidRPr="00E051CF">
              <w:rPr>
                <w:rFonts w:ascii="Calibri" w:hAnsi="Calibri"/>
                <w:sz w:val="16"/>
                <w:szCs w:val="16"/>
                <w:lang w:val="en-US" w:eastAsia="nl-BE"/>
              </w:rPr>
              <w:t xml:space="preserve"> mays calcium-dependent protein kinase gene [</w:t>
            </w:r>
            <w:proofErr w:type="spellStart"/>
            <w:r w:rsidRPr="00E051CF">
              <w:rPr>
                <w:rFonts w:ascii="Calibri" w:hAnsi="Calibri"/>
                <w:sz w:val="16"/>
                <w:szCs w:val="16"/>
                <w:lang w:val="en-US" w:eastAsia="nl-BE"/>
              </w:rPr>
              <w:t>GenBank</w:t>
            </w:r>
            <w:proofErr w:type="spellEnd"/>
            <w:r w:rsidRPr="00E051CF">
              <w:rPr>
                <w:rFonts w:ascii="Calibri" w:hAnsi="Calibri"/>
                <w:sz w:val="16"/>
                <w:szCs w:val="16"/>
                <w:lang w:val="en-US" w:eastAsia="nl-BE"/>
              </w:rPr>
              <w:t>: AY326434, L27484].</w:t>
            </w:r>
          </w:p>
          <w:p w:rsidR="008943B1" w:rsidRPr="00E27940" w:rsidRDefault="008943B1" w:rsidP="00C846E5">
            <w:pPr>
              <w:jc w:val="both"/>
              <w:rPr>
                <w:rFonts w:ascii="Calibri" w:hAnsi="Calibri"/>
                <w:sz w:val="16"/>
                <w:szCs w:val="16"/>
                <w:lang w:val="en-US" w:eastAsia="nl-BE"/>
              </w:rPr>
            </w:pPr>
            <w:r w:rsidRPr="00E27940">
              <w:rPr>
                <w:rFonts w:ascii="Calibri" w:hAnsi="Calibri"/>
                <w:i/>
                <w:sz w:val="16"/>
                <w:szCs w:val="16"/>
                <w:lang w:val="en-US" w:eastAsia="nl-BE"/>
              </w:rPr>
              <w:t>TTGTTGGATCC</w:t>
            </w:r>
            <w:r w:rsidRPr="00C14632">
              <w:rPr>
                <w:rFonts w:ascii="Calibri" w:hAnsi="Calibri"/>
                <w:sz w:val="16"/>
                <w:szCs w:val="16"/>
                <w:u w:val="wave"/>
                <w:lang w:val="en-US" w:eastAsia="nl-BE"/>
              </w:rPr>
              <w:t>ggctgcggcggggaacgagtgcggccgcctgctcccacggagggcagccagccacggacatgaacggcgagagatggaggggcgtatcgggaggaaaaaaaaaggtttctagattttgaagggtagggagggaatggcgggaaagaagagggcggcagggtgtctcgtgacagatatatataggctgcttgctgtttctggcaaaactgatcaacagcacttccagattgaagttgtg</w:t>
            </w:r>
          </w:p>
        </w:tc>
      </w:tr>
    </w:tbl>
    <w:p w:rsidR="00526FE9" w:rsidRDefault="00526FE9">
      <w:bookmarkStart w:id="0" w:name="_GoBack"/>
      <w:bookmarkEnd w:id="0"/>
    </w:p>
    <w:sectPr w:rsidR="00526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3B1"/>
    <w:rsid w:val="00526FE9"/>
    <w:rsid w:val="008943B1"/>
    <w:rsid w:val="00F61362"/>
    <w:rsid w:val="00FA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3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943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3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943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3</Words>
  <Characters>12099</Characters>
  <Application>Microsoft Office Word</Application>
  <DocSecurity>0</DocSecurity>
  <Lines>219</Lines>
  <Paragraphs>97</Paragraphs>
  <ScaleCrop>false</ScaleCrop>
  <Company/>
  <LinksUpToDate>false</LinksUpToDate>
  <CharactersWithSpaces>1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5-19T17:38:00Z</dcterms:created>
  <dcterms:modified xsi:type="dcterms:W3CDTF">2018-05-19T17:38:00Z</dcterms:modified>
</cp:coreProperties>
</file>